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7C5E8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Supplementary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Table 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>1. Outcomes after allogeneic hematopoietic stem cell transplantation</w:t>
      </w:r>
    </w:p>
    <w:tbl>
      <w:tblPr>
        <w:tblW w:w="8554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882"/>
        <w:gridCol w:w="2027"/>
        <w:gridCol w:w="1965"/>
        <w:gridCol w:w="680"/>
      </w:tblGrid>
      <w:tr w:rsidR="00E10B0E" w14:paraId="3E22944D" w14:textId="77777777">
        <w:trPr>
          <w:trHeight w:val="652"/>
        </w:trPr>
        <w:tc>
          <w:tcPr>
            <w:tcW w:w="3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C01400" w14:textId="77777777" w:rsidR="00E10B0E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CBF8BF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ux-Dec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Bu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/C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haker2Lancet-Regular" w:hAnsi="Times New Roman" w:cs="Times New Roman" w:hint="eastAsia"/>
                <w:b/>
                <w:bCs/>
                <w:color w:val="231F20"/>
                <w:kern w:val="0"/>
                <w:szCs w:val="21"/>
                <w:lang w:bidi="ar"/>
              </w:rPr>
              <w:t>(n=58)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12B2CB" w14:textId="77777777" w:rsidR="00E10B0E" w:rsidRDefault="00000000">
            <w:pPr>
              <w:widowControl/>
              <w:jc w:val="center"/>
              <w:rPr>
                <w:rFonts w:ascii="Times New Roman" w:eastAsia="Shaker2Lancet-Regular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haker2Lancet-Regular" w:hAnsi="Times New Roman" w:cs="Times New Roman" w:hint="eastAsia"/>
                <w:b/>
                <w:bCs/>
                <w:color w:val="231F20"/>
                <w:kern w:val="0"/>
                <w:szCs w:val="21"/>
                <w:lang w:bidi="ar"/>
              </w:rPr>
              <w:t>Historical control group (n=</w:t>
            </w:r>
            <w:r>
              <w:rPr>
                <w:rFonts w:ascii="Times New Roman" w:hAnsi="Times New Roman" w:cs="Times New Roman" w:hint="eastAsia"/>
                <w:b/>
                <w:bCs/>
                <w:color w:val="231F20"/>
                <w:kern w:val="0"/>
                <w:szCs w:val="21"/>
                <w:lang w:bidi="ar"/>
              </w:rPr>
              <w:t>58</w:t>
            </w:r>
            <w:r>
              <w:rPr>
                <w:rFonts w:ascii="Times New Roman" w:eastAsia="Shaker2Lancet-Regular" w:hAnsi="Times New Roman" w:cs="Times New Roman" w:hint="eastAsia"/>
                <w:b/>
                <w:bCs/>
                <w:color w:val="231F20"/>
                <w:kern w:val="0"/>
                <w:szCs w:val="21"/>
                <w:lang w:bidi="ar"/>
              </w:rPr>
              <w:t>)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61F5E0" w14:textId="77777777" w:rsidR="00E10B0E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E10B0E" w14:paraId="0A0C099C" w14:textId="77777777">
        <w:trPr>
          <w:trHeight w:val="34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0269D" w14:textId="77777777" w:rsidR="00E10B0E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ngraftmen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62A4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1C0E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37F6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4B287DA2" w14:textId="77777777">
        <w:trPr>
          <w:trHeight w:val="32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96211" w14:textId="77777777" w:rsidR="00E10B0E" w:rsidRDefault="00000000">
            <w:pPr>
              <w:widowControl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utrophil engraftmen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3E916" w14:textId="77777777" w:rsidR="00E10B0E" w:rsidRDefault="00000000">
            <w:pPr>
              <w:widowControl/>
              <w:ind w:firstLineChars="200" w:firstLine="420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1D2B3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F179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:rsidR="00E10B0E" w14:paraId="597B78CE" w14:textId="77777777">
        <w:trPr>
          <w:trHeight w:val="32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87F0C" w14:textId="77777777" w:rsidR="00E10B0E" w:rsidRDefault="00000000">
            <w:pPr>
              <w:widowControl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telet engraftmen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EEF57" w14:textId="77777777" w:rsidR="00E10B0E" w:rsidRDefault="00000000">
            <w:pPr>
              <w:widowControl/>
              <w:ind w:firstLineChars="200" w:firstLine="420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4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0995F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8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8B745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2</w:t>
            </w:r>
          </w:p>
        </w:tc>
      </w:tr>
      <w:tr w:rsidR="00E10B0E" w14:paraId="54A0A6A2" w14:textId="77777777">
        <w:trPr>
          <w:trHeight w:val="32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64D27" w14:textId="77777777" w:rsidR="00E10B0E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Infections,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AB498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3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5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F2CEB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3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3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B1D51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7</w:t>
            </w:r>
          </w:p>
        </w:tc>
      </w:tr>
      <w:tr w:rsidR="00E10B0E" w14:paraId="51FBF0E9" w14:textId="77777777">
        <w:trPr>
          <w:trHeight w:val="32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57895" w14:textId="77777777" w:rsidR="00E10B0E" w:rsidRDefault="00000000">
            <w:pPr>
              <w:widowControl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ung infections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BCE6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EBC6A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4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F07D2" w14:textId="77777777" w:rsidR="00E10B0E" w:rsidRDefault="00E10B0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10CEF57F" w14:textId="77777777">
        <w:trPr>
          <w:trHeight w:val="32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5EA85" w14:textId="77777777" w:rsidR="00E10B0E" w:rsidRDefault="00000000">
            <w:pPr>
              <w:widowControl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testinal infections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2BBEC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 (8.6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00AC6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 (6.9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A370F" w14:textId="77777777" w:rsidR="00E10B0E" w:rsidRDefault="00E10B0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34A65E9E" w14:textId="77777777">
        <w:trPr>
          <w:trHeight w:val="32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CC1B4" w14:textId="77777777" w:rsidR="00E10B0E" w:rsidRDefault="00000000">
            <w:pPr>
              <w:widowControl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Urinary tract infection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01BE9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 (10.3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BADDB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 (1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9A046" w14:textId="77777777" w:rsidR="00E10B0E" w:rsidRDefault="00E10B0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65890FAA" w14:textId="77777777">
        <w:trPr>
          <w:trHeight w:val="32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8AE49" w14:textId="77777777" w:rsidR="00E10B0E" w:rsidRDefault="00000000">
            <w:pPr>
              <w:widowControl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kin and soft tissue infections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30D06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 (3.4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7653D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 (5.2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3A8A2" w14:textId="77777777" w:rsidR="00E10B0E" w:rsidRDefault="00E10B0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3B1B521F" w14:textId="77777777">
        <w:trPr>
          <w:trHeight w:val="32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ACB2B" w14:textId="77777777" w:rsidR="00E10B0E" w:rsidRDefault="00000000">
            <w:pPr>
              <w:widowControl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ep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1055D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 (8.6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AB56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 (5.2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4C0F6" w14:textId="77777777" w:rsidR="00E10B0E" w:rsidRDefault="00E10B0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318124AA" w14:textId="77777777">
        <w:trPr>
          <w:trHeight w:val="62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34F2" w14:textId="77777777" w:rsidR="00E10B0E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Post-transplantation lymphoproliferative disorder,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FEE8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DFB4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B291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6</w:t>
            </w:r>
          </w:p>
        </w:tc>
      </w:tr>
      <w:tr w:rsidR="00E10B0E" w14:paraId="0BD39A7D" w14:textId="77777777">
        <w:trPr>
          <w:trHeight w:val="476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6C3E" w14:textId="77777777" w:rsidR="00E10B0E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emorrhagic cystitis,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623C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1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2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7E3A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D362A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6</w:t>
            </w:r>
          </w:p>
        </w:tc>
      </w:tr>
      <w:tr w:rsidR="00E10B0E" w14:paraId="7F2A47EE" w14:textId="77777777">
        <w:trPr>
          <w:trHeight w:val="476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6DD9" w14:textId="77777777" w:rsidR="00E10B0E" w:rsidRDefault="00000000">
            <w:pPr>
              <w:widowControl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Ⅰ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FFC4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C52F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DAB1D" w14:textId="77777777" w:rsidR="00E10B0E" w:rsidRDefault="00E10B0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3836DCAB" w14:textId="77777777">
        <w:trPr>
          <w:trHeight w:val="476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71D8" w14:textId="77777777" w:rsidR="00E10B0E" w:rsidRDefault="00000000">
            <w:pPr>
              <w:widowControl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3307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58ED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45D95" w14:textId="77777777" w:rsidR="00E10B0E" w:rsidRDefault="00E10B0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55F9DC4F" w14:textId="77777777">
        <w:trPr>
          <w:trHeight w:val="476"/>
        </w:trPr>
        <w:tc>
          <w:tcPr>
            <w:tcW w:w="38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BC6729" w14:textId="77777777" w:rsidR="00E10B0E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CE5DF8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7D747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 (5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0A6CBA" w14:textId="77777777" w:rsidR="00E10B0E" w:rsidRDefault="00E10B0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1B168957" w14:textId="77777777" w:rsidTr="003043D2">
        <w:trPr>
          <w:trHeight w:val="476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9A23" w14:textId="77777777" w:rsidR="00E10B0E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2FF2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71AE0" w14:textId="77777777" w:rsidR="00E10B0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ED38C" w14:textId="77777777" w:rsidR="00E10B0E" w:rsidRDefault="00E10B0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3043D2" w14:paraId="6CE88C14" w14:textId="77777777">
        <w:trPr>
          <w:trHeight w:val="476"/>
        </w:trPr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49095" w14:textId="15F9942F" w:rsidR="003043D2" w:rsidRDefault="003043D2">
            <w:pPr>
              <w:widowControl/>
              <w:jc w:val="left"/>
              <w:textAlignment w:val="top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DLI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B5E6D" w14:textId="1878178E" w:rsidR="003043D2" w:rsidRDefault="003043D2">
            <w:pPr>
              <w:widowControl/>
              <w:jc w:val="center"/>
              <w:textAlignment w:val="top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 (6.9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23B37" w14:textId="2602EC1B" w:rsidR="003043D2" w:rsidRDefault="003043D2">
            <w:pPr>
              <w:widowControl/>
              <w:jc w:val="center"/>
              <w:textAlignment w:val="top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 (8.6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668A0" w14:textId="77777777" w:rsidR="003043D2" w:rsidRDefault="003043D2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4A9F7C3D" w14:textId="1F2FFDAE" w:rsidR="00E10B0E" w:rsidRDefault="00000000">
      <w:pP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</w:pP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Rux-Dec-</w:t>
      </w:r>
      <w:proofErr w:type="spellStart"/>
      <w:r>
        <w:rPr>
          <w:rFonts w:ascii="Times New Roman" w:eastAsia="Shaker2Lancet-BoldItalic" w:hAnsi="Times New Roman" w:cs="Times New Roman" w:hint="eastAsia"/>
          <w:color w:val="231F20"/>
          <w:kern w:val="0"/>
          <w:sz w:val="18"/>
          <w:szCs w:val="18"/>
          <w:lang w:bidi="ar"/>
        </w:rPr>
        <w:t>m</w:t>
      </w: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Bu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/Cy,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ruxolitinib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 and decitabine and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mBu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/Cy conditioning regimen; CR, complete remission</w:t>
      </w:r>
      <w:r w:rsidR="003043D2">
        <w:rPr>
          <w:rFonts w:ascii="Times New Roman" w:hAnsi="Times New Roman" w:cs="Times New Roman" w:hint="eastAsia"/>
          <w:color w:val="231F20"/>
          <w:kern w:val="0"/>
          <w:sz w:val="18"/>
          <w:szCs w:val="18"/>
          <w:lang w:bidi="ar"/>
        </w:rPr>
        <w:t xml:space="preserve">; DLI, </w:t>
      </w:r>
      <w:r w:rsidR="003043D2" w:rsidRPr="00123738">
        <w:rPr>
          <w:rFonts w:ascii="Times New Roman" w:hAnsi="Times New Roman" w:cs="Times New Roman"/>
          <w:szCs w:val="21"/>
        </w:rPr>
        <w:t>donor lymphocyte infusion</w:t>
      </w:r>
      <w:r>
        <w:rPr>
          <w:rFonts w:ascii="Times New Roman" w:eastAsia="Shaker2Lancet-BoldItalic" w:hAnsi="Times New Roman" w:cs="Times New Roman" w:hint="eastAsia"/>
          <w:color w:val="231F20"/>
          <w:kern w:val="0"/>
          <w:sz w:val="18"/>
          <w:szCs w:val="18"/>
          <w:lang w:bidi="ar"/>
        </w:rPr>
        <w:t>.</w:t>
      </w:r>
    </w:p>
    <w:p w14:paraId="636DFB63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br w:type="page"/>
      </w:r>
    </w:p>
    <w:p w14:paraId="0D51ECE5" w14:textId="77777777" w:rsidR="00E10B0E" w:rsidRDefault="00000000" w:rsidP="00CB509D">
      <w:pPr>
        <w:spacing w:afterLines="50" w:after="156"/>
        <w:rPr>
          <w:rFonts w:ascii="Times New Roman" w:eastAsia="宋体" w:hAnsi="Times New Roman" w:cs="Times New Roman"/>
          <w:b/>
          <w:bCs/>
          <w:color w:val="231F2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lastRenderedPageBreak/>
        <w:t xml:space="preserve">Supplementary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  <w:lang w:bidi="ar"/>
        </w:rPr>
        <w:t>2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 Transplant outcomes in patients receiving haploidentical allogeneic </w:t>
      </w:r>
      <w:proofErr w:type="spellStart"/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  <w:lang w:bidi="ar"/>
        </w:rPr>
        <w:t>haematopoietic</w:t>
      </w:r>
      <w:proofErr w:type="spellEnd"/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 stem cell transplantation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135"/>
        <w:gridCol w:w="1417"/>
        <w:gridCol w:w="1418"/>
        <w:gridCol w:w="990"/>
        <w:gridCol w:w="903"/>
      </w:tblGrid>
      <w:tr w:rsidR="00E10B0E" w14:paraId="732BF198" w14:textId="77777777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9BE32" w14:textId="77777777" w:rsidR="00E10B0E" w:rsidRDefault="00E10B0E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2560F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2-year Relaps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C6BBE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2-year</w:t>
            </w:r>
          </w:p>
          <w:p w14:paraId="5FAE403F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NR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3A421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2-year</w:t>
            </w:r>
          </w:p>
          <w:p w14:paraId="4A1C4767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DF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C03D9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2-year</w:t>
            </w:r>
          </w:p>
          <w:p w14:paraId="2E5C75F9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O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698A4" w14:textId="77777777" w:rsidR="00E10B0E" w:rsidRDefault="00000000">
            <w:r>
              <w:rPr>
                <w:rFonts w:ascii="Times New Roman" w:eastAsia="等线" w:hAnsi="Times New Roman" w:cs="Times New Roman"/>
                <w:bCs/>
                <w:szCs w:val="21"/>
                <w:lang w:bidi="ar"/>
              </w:rPr>
              <w:t>II–IV</w:t>
            </w:r>
            <w:r>
              <w:rPr>
                <w:rFonts w:ascii="Times New Roman" w:eastAsia="宋体" w:hAnsi="Times New Roman" w:cs="Times New Roman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lang w:bidi="ar"/>
              </w:rPr>
              <w:t>aGVHD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A947B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2-year</w:t>
            </w:r>
          </w:p>
          <w:p w14:paraId="13DF28C6" w14:textId="77777777" w:rsidR="00E10B0E" w:rsidRDefault="00000000">
            <w:proofErr w:type="spellStart"/>
            <w:r>
              <w:rPr>
                <w:rFonts w:ascii="Times New Roman" w:eastAsia="宋体" w:hAnsi="Times New Roman" w:cs="Times New Roman"/>
                <w:lang w:bidi="ar"/>
              </w:rPr>
              <w:t>cGVHD</w:t>
            </w:r>
            <w:proofErr w:type="spellEnd"/>
          </w:p>
        </w:tc>
      </w:tr>
      <w:tr w:rsidR="00E10B0E" w14:paraId="09CB1006" w14:textId="77777777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040DD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Rux-Dec-</w:t>
            </w:r>
            <w:proofErr w:type="spellStart"/>
            <w:r>
              <w:rPr>
                <w:rFonts w:ascii="Times New Roman" w:eastAsia="宋体" w:hAnsi="Times New Roman" w:cs="Times New Roman"/>
                <w:lang w:bidi="ar"/>
              </w:rPr>
              <w:t>mBu</w:t>
            </w:r>
            <w:proofErr w:type="spellEnd"/>
            <w:r>
              <w:rPr>
                <w:rFonts w:ascii="Times New Roman" w:eastAsia="宋体" w:hAnsi="Times New Roman" w:cs="Times New Roman"/>
                <w:lang w:bidi="ar"/>
              </w:rPr>
              <w:t>/Cy (n=4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546CF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20.5% (10.0-33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A5C06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6.8%</w:t>
            </w:r>
          </w:p>
          <w:p w14:paraId="14493084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(1.7-16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705BA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72.7% (57.0-83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39F3E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72.6% (56.8-83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0CBDD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42.0% (25.3-57.9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9BBEC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13.6% (4.5-27.8)</w:t>
            </w:r>
          </w:p>
        </w:tc>
      </w:tr>
      <w:tr w:rsidR="00E10B0E" w14:paraId="23D54E1F" w14:textId="77777777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26E00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Historical control</w:t>
            </w:r>
          </w:p>
          <w:p w14:paraId="7FB2DC33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(n=4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68771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32.6% (19.1-46.8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6B7B7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16.3</w:t>
            </w:r>
          </w:p>
          <w:p w14:paraId="0972D421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(7.1-2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0B827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48.8% (33.3-62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5728D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55.8% (39.8%-69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888E0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65.1% (45.7-79.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7EABF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14.0% (5.6-26.1)</w:t>
            </w:r>
          </w:p>
        </w:tc>
      </w:tr>
      <w:tr w:rsidR="00E10B0E" w14:paraId="29FBD1C2" w14:textId="77777777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2BF99" w14:textId="77777777" w:rsidR="00E10B0E" w:rsidRDefault="00000000">
            <w:pPr>
              <w:rPr>
                <w:i/>
                <w:iCs/>
              </w:rPr>
            </w:pPr>
            <w:r>
              <w:rPr>
                <w:rFonts w:ascii="Times New Roman" w:eastAsia="宋体" w:hAnsi="Times New Roman" w:cs="Times New Roman"/>
                <w:i/>
                <w:iCs/>
                <w:lang w:bidi="ar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D1D3C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0.28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759AB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0.1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7CAEA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0.0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04C07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0.0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153ED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0.00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D8B75" w14:textId="77777777" w:rsidR="00E10B0E" w:rsidRDefault="00000000">
            <w:r>
              <w:rPr>
                <w:rFonts w:ascii="Times New Roman" w:eastAsia="宋体" w:hAnsi="Times New Roman" w:cs="Times New Roman"/>
                <w:lang w:bidi="ar"/>
              </w:rPr>
              <w:t>0.881</w:t>
            </w:r>
          </w:p>
        </w:tc>
      </w:tr>
    </w:tbl>
    <w:p w14:paraId="3CAAD98A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Rux-Dec-</w:t>
      </w:r>
      <w:proofErr w:type="spellStart"/>
      <w:r>
        <w:rPr>
          <w:rFonts w:ascii="Times New Roman" w:eastAsia="Shaker2Lancet-BoldItalic" w:hAnsi="Times New Roman" w:cs="Times New Roman" w:hint="eastAsia"/>
          <w:color w:val="231F20"/>
          <w:kern w:val="0"/>
          <w:sz w:val="18"/>
          <w:szCs w:val="18"/>
          <w:lang w:bidi="ar"/>
        </w:rPr>
        <w:t>m</w:t>
      </w: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Bu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/Cy,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ruxolitinib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 and decitabine and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mBu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/Cy conditioning regimen</w:t>
      </w:r>
      <w:r>
        <w:rPr>
          <w:rFonts w:ascii="Times New Roman" w:eastAsia="Shaker2Lancet-BoldItalic" w:hAnsi="Times New Roman" w:cs="Times New Roman" w:hint="eastAsia"/>
          <w:color w:val="231F2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NRM, non-relapse mortality; OS, overall survival; DFS, disease-free survival</w:t>
      </w:r>
      <w:r>
        <w:rPr>
          <w:rFonts w:ascii="Times New Roman" w:eastAsia="Shaker2Lancet-BoldItalic" w:hAnsi="Times New Roman" w:cs="Times New Roman" w:hint="eastAsia"/>
          <w:color w:val="231F20"/>
          <w:kern w:val="0"/>
          <w:sz w:val="18"/>
          <w:szCs w:val="18"/>
          <w:lang w:bidi="ar"/>
        </w:rPr>
        <w:t xml:space="preserve">;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aGVHD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, acute graft-versus-host disease;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cGVHD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, chronic graft-versus-host disease</w:t>
      </w:r>
      <w:r>
        <w:rPr>
          <w:rFonts w:ascii="Times New Roman" w:eastAsia="Shaker2Lancet-BoldItalic" w:hAnsi="Times New Roman" w:cs="Times New Roman" w:hint="eastAsia"/>
          <w:color w:val="231F20"/>
          <w:kern w:val="0"/>
          <w:sz w:val="18"/>
          <w:szCs w:val="18"/>
          <w:lang w:bidi="ar"/>
        </w:rPr>
        <w:br w:type="page"/>
      </w:r>
    </w:p>
    <w:p w14:paraId="016869B7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C0000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lastRenderedPageBreak/>
        <w:t xml:space="preserve">Supplementary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  <w:lang w:bidi="ar"/>
        </w:rPr>
        <w:t>3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.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Univariate and multivariate analysis of factors associated with outcomes of high-risk AML 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and MDS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patients after </w:t>
      </w:r>
      <w:proofErr w:type="spellStart"/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>allo</w:t>
      </w:r>
      <w:proofErr w:type="spellEnd"/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>-H</w:t>
      </w:r>
      <w:r>
        <w:rPr>
          <w:rFonts w:ascii="Times New Roman" w:eastAsia="Shaker2Lancet-BoldItalic" w:hAnsi="Times New Roman" w:cs="Times New Roman"/>
          <w:b/>
          <w:bCs/>
          <w:kern w:val="0"/>
          <w:szCs w:val="21"/>
          <w:lang w:bidi="ar"/>
        </w:rPr>
        <w:t>SCT</w:t>
      </w:r>
      <w:r>
        <w:rPr>
          <w:rFonts w:ascii="Times New Roman" w:eastAsia="Shaker2Lancet-BoldItalic" w:hAnsi="Times New Roman" w:cs="Times New Roman" w:hint="eastAsia"/>
          <w:b/>
          <w:bCs/>
          <w:kern w:val="0"/>
          <w:szCs w:val="21"/>
          <w:lang w:bidi="ar"/>
        </w:rPr>
        <w:t xml:space="preserve"> (Relapse)</w:t>
      </w:r>
      <w:r>
        <w:rPr>
          <w:rFonts w:ascii="Times New Roman" w:eastAsia="Shaker2Lancet-BoldItalic" w:hAnsi="Times New Roman" w:cs="Times New Roman"/>
          <w:b/>
          <w:bCs/>
          <w:kern w:val="0"/>
          <w:szCs w:val="21"/>
          <w:lang w:bidi="ar"/>
        </w:rPr>
        <w:t>.</w:t>
      </w:r>
      <w:r>
        <w:rPr>
          <w:rFonts w:ascii="Times New Roman" w:eastAsia="Shaker2Lancet-BoldItalic" w:hAnsi="Times New Roman" w:cs="Times New Roman" w:hint="eastAsia"/>
          <w:b/>
          <w:bCs/>
          <w:kern w:val="0"/>
          <w:szCs w:val="21"/>
          <w:lang w:bidi="ar"/>
        </w:rPr>
        <w:t xml:space="preserve"> </w:t>
      </w:r>
    </w:p>
    <w:tbl>
      <w:tblPr>
        <w:tblW w:w="4938" w:type="pct"/>
        <w:tblLayout w:type="fixed"/>
        <w:tblLook w:val="04A0" w:firstRow="1" w:lastRow="0" w:firstColumn="1" w:lastColumn="0" w:noHBand="0" w:noVBand="1"/>
      </w:tblPr>
      <w:tblGrid>
        <w:gridCol w:w="2533"/>
        <w:gridCol w:w="774"/>
        <w:gridCol w:w="1404"/>
        <w:gridCol w:w="949"/>
        <w:gridCol w:w="731"/>
        <w:gridCol w:w="1224"/>
        <w:gridCol w:w="801"/>
      </w:tblGrid>
      <w:tr w:rsidR="00E10B0E" w14:paraId="2018A5E7" w14:textId="77777777">
        <w:trPr>
          <w:trHeight w:val="336"/>
        </w:trPr>
        <w:tc>
          <w:tcPr>
            <w:tcW w:w="150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AC3825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85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F2B2CA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163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C1E26F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ultivariate analysis</w:t>
            </w:r>
          </w:p>
        </w:tc>
      </w:tr>
      <w:tr w:rsidR="00E10B0E" w14:paraId="4B151F40" w14:textId="77777777">
        <w:trPr>
          <w:trHeight w:val="336"/>
        </w:trPr>
        <w:tc>
          <w:tcPr>
            <w:tcW w:w="15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A13FC5" w14:textId="77777777" w:rsidR="00E10B0E" w:rsidRDefault="00E10B0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1852E5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30C514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055858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1B29A2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7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18FF3F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04F419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E10B0E" w14:paraId="00B290B1" w14:textId="77777777">
        <w:trPr>
          <w:trHeight w:val="336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AEA0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atient 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ge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D177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BBEB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9-2.4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D93F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2C8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7E4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42F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1FE5730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880D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4BF1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2D1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FC0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CAF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926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A09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89D7687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84DC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BD25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0A6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388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691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787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304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79D151D4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E540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Sex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7150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D239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-1.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851B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6A0C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3756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A413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7AF4790B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258D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9606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2B2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B81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B35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66A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D2B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749BD00C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99C7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27A7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32F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27B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8C5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1FF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5D4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7D232985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5958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isk stratific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ELN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378B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C0A3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3-2.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11B2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A36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295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CBA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56091CA7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E1AE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vorabl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AE8C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FEA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7B8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820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D87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9D8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3D06380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14E6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termediat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9A6A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ACB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20D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0C2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46F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D21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1FFF7EC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EB7D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vers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C08D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A62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2A9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D4F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FA5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BEC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41D32190" w14:textId="77777777">
        <w:trPr>
          <w:trHeight w:val="631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E1B6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ease status before HSC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002D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77F7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49-3.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32B7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9D94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FD6D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15-4.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FD17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E10B0E" w14:paraId="17A2F3EF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72B8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DBC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4073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6FD6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72E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119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486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1960E38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4E11A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CR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9502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638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871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13E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C51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DFC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E43B641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C38E8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0FD2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C89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8EB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B7C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469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389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4C982443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9F92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ycle to achieve C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9A93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3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E108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2-2.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AB66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4A6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711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823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23FA46B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0598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573C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696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18C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054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47D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006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1CEACDFD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5729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CC3B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FBE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B7B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8EB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35F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A69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65AD6C4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170F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nsolidation cycl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847A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F0B2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8-2.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B53C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723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D93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89F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468F9827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EC7A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E4E8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50E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7A3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CCA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E46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428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1B1FF6B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E73D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C530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747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C62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07A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655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BCB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B96C76A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692A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RD before HSC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3A0F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4E6E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43-3.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AAE6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2AB2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D34B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2-2.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BBE9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</w:t>
            </w:r>
          </w:p>
        </w:tc>
      </w:tr>
      <w:tr w:rsidR="00E10B0E" w14:paraId="14F4B88F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D0B65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D positiv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EC05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5CD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D34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8B4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3B5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984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154B88CB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8F47C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D negativ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E4CD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8FA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956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253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14F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B9E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0BA93B7A" w14:textId="77777777">
        <w:trPr>
          <w:trHeight w:val="631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B9E3A" w14:textId="77777777" w:rsidR="00E10B0E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aslin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ditioning regime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DFAD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CA10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09-4.3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95F7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E984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.2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3D0D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50-6.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FC3B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1</w:t>
            </w:r>
          </w:p>
        </w:tc>
      </w:tr>
      <w:tr w:rsidR="00E10B0E" w14:paraId="447A961A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B7B34" w14:textId="77777777" w:rsidR="00E10B0E" w:rsidRDefault="00000000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ux-Dec-intensifi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6976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992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2DD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3AF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30A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4F3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345D401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D2D1A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Bu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C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0721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37C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CA3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FE9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D9C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330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5FE0C2E6" w14:textId="77777777">
        <w:trPr>
          <w:trHeight w:val="306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0302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 of dono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12A3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9F74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-1.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ED60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333F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DAA4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2-1.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AEDA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17</w:t>
            </w:r>
          </w:p>
        </w:tc>
      </w:tr>
      <w:tr w:rsidR="00E10B0E" w14:paraId="7A0C1539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1EC5D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tched Sibling dono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7A75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D01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F5D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096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D63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894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0C78AC19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720E5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ploidentical dono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CE55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3DE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115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3BA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57E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178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542D43E8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EF4B5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related dono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6B05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593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4D0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96B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41B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10E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51AA8A90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EFA6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hite blood cell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A161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B332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7-4.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5E68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7C13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.1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928A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38-7.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5D00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1</w:t>
            </w:r>
          </w:p>
        </w:tc>
      </w:tr>
      <w:tr w:rsidR="00E10B0E" w14:paraId="2253A777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2992F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B5A39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0EE6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60FD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AE78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1DF6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4080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5AE5EB5" w14:textId="77777777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C544C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AE02B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6B58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DCE3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CB7D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6C01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37F7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6D743B77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C0000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Rux-Dec-</w:t>
      </w:r>
      <w:proofErr w:type="spellStart"/>
      <w:r>
        <w:rPr>
          <w:rFonts w:ascii="Times New Roman" w:eastAsia="Shaker2Lancet-BoldItalic" w:hAnsi="Times New Roman" w:cs="Times New Roman" w:hint="eastAsia"/>
          <w:color w:val="231F20"/>
          <w:kern w:val="0"/>
          <w:sz w:val="18"/>
          <w:szCs w:val="18"/>
          <w:lang w:bidi="ar"/>
        </w:rPr>
        <w:t>m</w:t>
      </w: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Bu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/Cy,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ruxolitinib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 and decitabine and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mBu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/Cy conditioning regimen; 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ELN, European Leukemia Net 2017 classification; HSCT, allogeneic hematopoietic stem cell transplantation, CR, complete remission; CR1, Achieved complete remission after first induction chemotherapy; CR2, complete remission at the second or later attempts; NR, Non-remission; 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MRD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, Measurable residual disease; 95% CI, 95% confidence interval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.</w:t>
      </w:r>
      <w:r>
        <w:rPr>
          <w:rFonts w:ascii="Times New Roman" w:eastAsia="Shaker2Lancet-BoldItalic" w:hAnsi="Times New Roman" w:cs="Times New Roman"/>
          <w:b/>
          <w:bCs/>
          <w:color w:val="C00000"/>
          <w:kern w:val="0"/>
          <w:szCs w:val="21"/>
          <w:lang w:bidi="ar"/>
        </w:rPr>
        <w:br w:type="page"/>
      </w:r>
    </w:p>
    <w:p w14:paraId="1F1A2BC9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C0000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lastRenderedPageBreak/>
        <w:t xml:space="preserve">Supplementary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  <w:lang w:bidi="ar"/>
        </w:rPr>
        <w:t>4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.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Univariate and multivariate analysis of factors associated with outcomes of high-risk AML 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and MDS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patients after </w:t>
      </w:r>
      <w:proofErr w:type="spellStart"/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>allo</w:t>
      </w:r>
      <w:proofErr w:type="spellEnd"/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>-HSCT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eastAsia="Shaker2Lancet-BoldItalic" w:hAnsi="Times New Roman" w:cs="Times New Roman" w:hint="eastAsia"/>
          <w:b/>
          <w:bCs/>
          <w:kern w:val="0"/>
          <w:szCs w:val="21"/>
          <w:lang w:bidi="ar"/>
        </w:rPr>
        <w:t>(OS).</w:t>
      </w:r>
    </w:p>
    <w:tbl>
      <w:tblPr>
        <w:tblW w:w="4915" w:type="pct"/>
        <w:tblLayout w:type="fixed"/>
        <w:tblLook w:val="04A0" w:firstRow="1" w:lastRow="0" w:firstColumn="1" w:lastColumn="0" w:noHBand="0" w:noVBand="1"/>
      </w:tblPr>
      <w:tblGrid>
        <w:gridCol w:w="2534"/>
        <w:gridCol w:w="1011"/>
        <w:gridCol w:w="1226"/>
        <w:gridCol w:w="940"/>
        <w:gridCol w:w="870"/>
        <w:gridCol w:w="1066"/>
        <w:gridCol w:w="730"/>
      </w:tblGrid>
      <w:tr w:rsidR="00E10B0E" w14:paraId="4592AE53" w14:textId="77777777">
        <w:trPr>
          <w:trHeight w:val="340"/>
        </w:trPr>
        <w:tc>
          <w:tcPr>
            <w:tcW w:w="151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0E72B2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89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52E4BE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159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1E0AD7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ultivariate analysis</w:t>
            </w:r>
          </w:p>
        </w:tc>
      </w:tr>
      <w:tr w:rsidR="00E10B0E" w14:paraId="3AF9F45B" w14:textId="77777777">
        <w:trPr>
          <w:trHeight w:val="340"/>
        </w:trPr>
        <w:tc>
          <w:tcPr>
            <w:tcW w:w="151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36864A" w14:textId="77777777" w:rsidR="00E10B0E" w:rsidRDefault="00E10B0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CA7A14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7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BA501E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5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A07CAC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DB8A02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4A390E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7BAF1F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E10B0E" w14:paraId="2D8FB90A" w14:textId="77777777">
        <w:trPr>
          <w:trHeight w:val="34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1476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atient 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ge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BEB2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4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859C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0-2.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8E6F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0D3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EF7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851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0CA951DB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82A1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5E0F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642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0C0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420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D5B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F9D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04B4A725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E55F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4ACD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536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0B8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59A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782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210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AF8BF9A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E041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Sex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DEBA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597D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5-1.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FB09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4DF5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60A2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FC45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4900D219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5D4C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0B3E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332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FD5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009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82F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BBE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E200568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F2BB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CE1F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3B1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24F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083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7EC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51F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E2B1302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6C14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isk stratific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EL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1A81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752C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8-1.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D633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4BB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F95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244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82B645F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F716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vorab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EC26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298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CA9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566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985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FD1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E091436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5945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termedia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6DDB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307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312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880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EBB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47B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314DAD6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3D52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vers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6D98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555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740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C5D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1FB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F84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46BDC7C0" w14:textId="77777777">
        <w:trPr>
          <w:trHeight w:val="64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1BEF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ease status before HSC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71A5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7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AE46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3-2.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530D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E63A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4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0F81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3-2.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B483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1</w:t>
            </w:r>
          </w:p>
        </w:tc>
      </w:tr>
      <w:tr w:rsidR="00E10B0E" w14:paraId="1B0537D4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F97F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864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5509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29E9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C237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611E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8B06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3A6A71FA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80E8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CR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034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4B3B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015C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E19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30E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0B3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089CCB7A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3647B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824C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7F9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9A5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535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6ED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35B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40A8922C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CAAF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ycle to achieve C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5A5E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83DF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3-2.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C390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59C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A74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085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10F6E488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79CE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82D0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617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096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53B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50A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EC1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7F562D56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00DB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CE64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9D5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98E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934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284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97B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4C913AB8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29DD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nsolidation cyc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D33B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775E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9-2.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3194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F23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7CE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4C6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9B76A4B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8D11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B86B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A26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53B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7F5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4F3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378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5233E743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8095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BCF4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BAF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D69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73E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B02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404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6548BB8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D387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RD before HSC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A1E3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2BA7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37-2.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6343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C0A8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5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B32B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2-2.8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2CB2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8</w:t>
            </w:r>
          </w:p>
        </w:tc>
      </w:tr>
      <w:tr w:rsidR="00E10B0E" w14:paraId="5069F00E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0F0A1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D posit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21B5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191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3B7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87C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53B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16B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01F549F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B270D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D negat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C8A9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B1F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4D6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727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B64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49E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6FC1AC1" w14:textId="77777777">
        <w:trPr>
          <w:trHeight w:val="64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E125A" w14:textId="77777777" w:rsidR="00E10B0E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aslin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ditioning regime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088B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B474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11-3.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BEED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5C71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1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4CCA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14-4.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D765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2</w:t>
            </w:r>
          </w:p>
        </w:tc>
      </w:tr>
      <w:tr w:rsidR="00E10B0E" w14:paraId="6A73A1B7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B2885" w14:textId="77777777" w:rsidR="00E10B0E" w:rsidRDefault="00000000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ux-Dec-intensifi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37F4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69F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751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A71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647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0E4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033C5236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FE735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Bu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Cy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D484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93F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0D3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264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804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1C9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52E891A8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844F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 of donor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A85D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C436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2-1.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2FF2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391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3F9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FB0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06DB8367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8C5B4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tched Sibling donor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64E8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DBF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873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1A9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722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6DC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12CAFA65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CAFB4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ploidentical donor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6973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518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297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CB7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AEB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2AC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B2ECBE1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4A4B9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related donor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113E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4EA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B31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33F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F2D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B11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4A25F61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3381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hite blood cell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C19E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9780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-2.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DFD2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385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D65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EAC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1DB58A5E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207F2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7A47B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DED2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FF5A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F73D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AC73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A060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664CE74" w14:textId="77777777">
        <w:trPr>
          <w:trHeight w:val="320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9F37E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EFD38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51C0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0BB0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3621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6094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FDB1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445134D2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C0000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Rux-Dec-</w:t>
      </w:r>
      <w:proofErr w:type="spellStart"/>
      <w:r>
        <w:rPr>
          <w:rFonts w:ascii="Times New Roman" w:eastAsia="Shaker2Lancet-BoldItalic" w:hAnsi="Times New Roman" w:cs="Times New Roman" w:hint="eastAsia"/>
          <w:color w:val="231F20"/>
          <w:kern w:val="0"/>
          <w:sz w:val="18"/>
          <w:szCs w:val="18"/>
          <w:lang w:bidi="ar"/>
        </w:rPr>
        <w:t>m</w:t>
      </w: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Bu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/Cy,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ruxolitinib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 and decitabine and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mBu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/Cy conditioning regimen; 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ELN, European Leukemia Net 2017 classification; HSCT, allogeneic hematopoietic stem cell transplantation, CR, complete remission; CR1, Achieved complete remission after first induction chemotherapy; CR2, complete remission at the second or later attempts; NR, Non-remission; 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MRD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, Measurable residual disease; 95% CI, 95% confidence interval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.</w:t>
      </w:r>
      <w:r>
        <w:rPr>
          <w:rFonts w:ascii="Times New Roman" w:eastAsia="Shaker2Lancet-BoldItalic" w:hAnsi="Times New Roman" w:cs="Times New Roman" w:hint="eastAsia"/>
          <w:b/>
          <w:bCs/>
          <w:color w:val="C00000"/>
          <w:kern w:val="0"/>
          <w:szCs w:val="21"/>
          <w:lang w:bidi="ar"/>
        </w:rPr>
        <w:br w:type="page"/>
      </w:r>
    </w:p>
    <w:p w14:paraId="7A643FB7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C0000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lastRenderedPageBreak/>
        <w:t xml:space="preserve">Supplementary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  <w:lang w:bidi="ar"/>
        </w:rPr>
        <w:t>5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.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Univariate and multivariate analysis of factors associated with outcomes of high-risk AML 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and MDS 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 xml:space="preserve">patients after </w:t>
      </w:r>
      <w:proofErr w:type="spellStart"/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>allo</w:t>
      </w:r>
      <w:proofErr w:type="spellEnd"/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Cs w:val="21"/>
          <w:lang w:bidi="ar"/>
        </w:rPr>
        <w:t>-HSC</w:t>
      </w:r>
      <w:r>
        <w:rPr>
          <w:rFonts w:ascii="Times New Roman" w:eastAsia="Shaker2Lancet-BoldItalic" w:hAnsi="Times New Roman" w:cs="Times New Roman"/>
          <w:b/>
          <w:bCs/>
          <w:kern w:val="0"/>
          <w:szCs w:val="21"/>
          <w:lang w:bidi="ar"/>
        </w:rPr>
        <w:t>T</w:t>
      </w:r>
      <w:r>
        <w:rPr>
          <w:rFonts w:ascii="Times New Roman" w:eastAsia="Shaker2Lancet-BoldItalic" w:hAnsi="Times New Roman" w:cs="Times New Roman" w:hint="eastAsia"/>
          <w:b/>
          <w:bCs/>
          <w:kern w:val="0"/>
          <w:szCs w:val="21"/>
          <w:lang w:bidi="ar"/>
        </w:rPr>
        <w:t xml:space="preserve"> (DFS)</w:t>
      </w:r>
      <w:r>
        <w:rPr>
          <w:rFonts w:ascii="Times New Roman" w:eastAsia="Shaker2Lancet-BoldItalic" w:hAnsi="Times New Roman" w:cs="Times New Roman"/>
          <w:b/>
          <w:bCs/>
          <w:kern w:val="0"/>
          <w:szCs w:val="21"/>
          <w:lang w:bidi="ar"/>
        </w:rPr>
        <w:t>.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 </w:t>
      </w:r>
    </w:p>
    <w:tbl>
      <w:tblPr>
        <w:tblW w:w="4927" w:type="pct"/>
        <w:tblLayout w:type="fixed"/>
        <w:tblLook w:val="04A0" w:firstRow="1" w:lastRow="0" w:firstColumn="1" w:lastColumn="0" w:noHBand="0" w:noVBand="1"/>
      </w:tblPr>
      <w:tblGrid>
        <w:gridCol w:w="2542"/>
        <w:gridCol w:w="1005"/>
        <w:gridCol w:w="1099"/>
        <w:gridCol w:w="1011"/>
        <w:gridCol w:w="768"/>
        <w:gridCol w:w="1103"/>
        <w:gridCol w:w="870"/>
      </w:tblGrid>
      <w:tr w:rsidR="00E10B0E" w14:paraId="77872985" w14:textId="77777777">
        <w:trPr>
          <w:trHeight w:val="336"/>
        </w:trPr>
        <w:tc>
          <w:tcPr>
            <w:tcW w:w="151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ED511B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85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4D5BF1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163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CCEC04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ultivariate analysis</w:t>
            </w:r>
          </w:p>
        </w:tc>
      </w:tr>
      <w:tr w:rsidR="00E10B0E" w14:paraId="572D6C50" w14:textId="77777777">
        <w:trPr>
          <w:trHeight w:val="336"/>
        </w:trPr>
        <w:tc>
          <w:tcPr>
            <w:tcW w:w="151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50CBE1" w14:textId="77777777" w:rsidR="00E10B0E" w:rsidRDefault="00E10B0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AA3442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6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A38053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6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7EBA69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4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C201D9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CDA20D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5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CE7363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E10B0E" w14:paraId="0AB38028" w14:textId="77777777">
        <w:trPr>
          <w:trHeight w:val="336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209E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atient 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ge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01ED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3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A13C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4-2.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6739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A2D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ECB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ED2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1B9460A7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3E99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32AC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C81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67B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465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A12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A46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76193B08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B5B8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1F85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1CB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70F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A1B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02E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3E9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39565B2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937F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Sex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570F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D82D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6-1.5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2E9B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DE9A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A22C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3EDC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1DA38B46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4D87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3B84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FA0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34B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DC8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E9F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D12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47071CAC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BD52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B1CE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FC7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FF6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DA2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F70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118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52264833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D324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isk stratific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ELN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F20F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E52B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3-1.5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738C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7BE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2A8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91C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12978FE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9C54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vorab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0726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255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F05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17F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465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CCD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19BFBF2E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86E9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termediat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5BED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97A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7B3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EAD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D9C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A73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1E71F452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1077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vers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8D62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AEA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5CD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717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9A4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6A8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E447A2F" w14:textId="77777777">
        <w:trPr>
          <w:trHeight w:val="651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ACA8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ease status before HSC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6BB8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3EA6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5-2.4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20BF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334E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6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EAD1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5-2.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FF3D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</w:tr>
      <w:tr w:rsidR="00E10B0E" w14:paraId="5C130A26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51A9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B28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1792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F68E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A078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F13D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7C3D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10B0E" w14:paraId="05B7C804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3369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CR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3AA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0E01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2770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D3D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FAD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55D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630CE5A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E9B0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F388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862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F5D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D5A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497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9C3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62BACB7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48A1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ycle to achieve C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44F1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C684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5-2.2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7E2F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AEC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1DF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02E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8D79608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BCED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9EC7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E12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889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5F1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41A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A29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0C900819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9191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274A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23E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ABC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FC4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542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7CF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6697424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692C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nsolidation cyc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7868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E2D4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1-2.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CFF0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D36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C62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6E5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2191675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6AF0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3534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F8B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47E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A20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138D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F1B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927F9A1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4E97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A04B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21E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9D4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FC1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D5C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CBF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4B844D4C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7E17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RD before HSC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01B6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8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764A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31-2.7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C030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B9F9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3256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4-2.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05E1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</w:tr>
      <w:tr w:rsidR="00E10B0E" w14:paraId="49DEB4EB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63E2B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D positiv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BE20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CEE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68B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AE9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BCD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196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52484FBF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F7FEC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D negativ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77CB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98B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628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717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CFD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87F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5C3A919D" w14:textId="77777777">
        <w:trPr>
          <w:trHeight w:val="651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828A1" w14:textId="77777777" w:rsidR="00E10B0E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aslin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ditioning regime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84F4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4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3DA9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35-4.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5EFF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5E56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F344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45-4.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5271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.01</w:t>
            </w:r>
          </w:p>
        </w:tc>
      </w:tr>
      <w:tr w:rsidR="00E10B0E" w14:paraId="7082E3A8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128B3" w14:textId="77777777" w:rsidR="00E10B0E" w:rsidRDefault="00000000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ux-Dec-intensifi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2DC0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E69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A99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F0D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9DA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EE3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54AE0584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488A8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Bu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C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9322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741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703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FFD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8E2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7C9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63E4D2A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8B4B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 of dono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9D22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CF81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8-1.1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83DF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E418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3DA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9D0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214F02A7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30C44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tched Sibling dono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5588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3187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C9D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B64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FA7E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83C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65A652F6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57677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ploidentical dono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9D1C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E19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FE7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823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118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8C0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7E64E6AF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99B95" w14:textId="77777777" w:rsidR="00E10B0E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related dono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7268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BA0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710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3FDA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7E2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ECCB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7BDAB5CE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B797" w14:textId="77777777" w:rsidR="00E10B0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hite blood cell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0AFA" w14:textId="77777777" w:rsidR="00E10B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5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DAAE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4-3.3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3874" w14:textId="77777777" w:rsidR="00E10B0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7BB4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7FC1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0760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F1DFCFD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D8810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99AC4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31995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954C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716FC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9AB92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7DAB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10B0E" w14:paraId="3B545BAD" w14:textId="77777777">
        <w:trPr>
          <w:trHeight w:val="325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F4854" w14:textId="77777777" w:rsidR="00E10B0E" w:rsidRDefault="00000000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6B73A" w14:textId="77777777" w:rsidR="00E10B0E" w:rsidRDefault="00E10B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FF78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7A626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DCACF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A3A39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85A13" w14:textId="77777777" w:rsidR="00E10B0E" w:rsidRDefault="00E10B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2E4DCE58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C0000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Rux-Dec-</w:t>
      </w:r>
      <w:proofErr w:type="spellStart"/>
      <w:r>
        <w:rPr>
          <w:rFonts w:ascii="Times New Roman" w:eastAsia="Shaker2Lancet-BoldItalic" w:hAnsi="Times New Roman" w:cs="Times New Roman" w:hint="eastAsia"/>
          <w:color w:val="231F20"/>
          <w:kern w:val="0"/>
          <w:sz w:val="18"/>
          <w:szCs w:val="18"/>
          <w:lang w:bidi="ar"/>
        </w:rPr>
        <w:t>m</w:t>
      </w:r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Bu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/Cy,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ruxolitinib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 and decitabine and </w:t>
      </w:r>
      <w:proofErr w:type="spellStart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>mBu</w:t>
      </w:r>
      <w:proofErr w:type="spellEnd"/>
      <w:r>
        <w:rPr>
          <w:rFonts w:ascii="Times New Roman" w:eastAsia="Shaker2Lancet-BoldItalic" w:hAnsi="Times New Roman" w:cs="Times New Roman"/>
          <w:color w:val="231F20"/>
          <w:kern w:val="0"/>
          <w:sz w:val="18"/>
          <w:szCs w:val="18"/>
          <w:lang w:bidi="ar"/>
        </w:rPr>
        <w:t xml:space="preserve">/Cy conditioning regimen; 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ELN, European Leukemia Net 2017 classification; HSCT, allogeneic hematopoietic stem cell transplantation, CR, complete remission; CR1, Achieved complete remission after first induction chemotherapy; CR2, complete remission at the second or later attempts; NR, Non-remission; 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MRD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, Measurable residual disease; 95% CI, 95% confidence interval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.</w:t>
      </w:r>
      <w:r>
        <w:rPr>
          <w:rFonts w:ascii="Times New Roman" w:eastAsia="Shaker2Lancet-BoldItalic" w:hAnsi="Times New Roman" w:cs="Times New Roman" w:hint="eastAsia"/>
          <w:b/>
          <w:bCs/>
          <w:color w:val="C00000"/>
          <w:kern w:val="0"/>
          <w:szCs w:val="21"/>
          <w:lang w:bidi="ar"/>
        </w:rPr>
        <w:br w:type="page"/>
      </w:r>
    </w:p>
    <w:p w14:paraId="79F1DF48" w14:textId="6051A867" w:rsidR="00E10B0E" w:rsidRDefault="00000000">
      <w:pPr>
        <w:spacing w:line="276" w:lineRule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Figure Legends</w:t>
      </w:r>
    </w:p>
    <w:p w14:paraId="4F0FBAC7" w14:textId="77777777" w:rsidR="00E10B0E" w:rsidRDefault="00000000">
      <w:pPr>
        <w:spacing w:afterLines="50" w:after="156" w:line="276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 Fig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 The cumulative incidence of CMV and EBV at 6 month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(A) Comparison of the cumulative incidence of CMV between Rux-Dec-</w:t>
      </w:r>
      <w:proofErr w:type="spellStart"/>
      <w:r>
        <w:rPr>
          <w:rFonts w:ascii="Times New Roman" w:hAnsi="Times New Roman" w:cs="Times New Roman"/>
          <w:bCs/>
          <w:szCs w:val="21"/>
        </w:rPr>
        <w:t>mBu</w:t>
      </w:r>
      <w:proofErr w:type="spellEnd"/>
      <w:r>
        <w:rPr>
          <w:rFonts w:ascii="Times New Roman" w:hAnsi="Times New Roman" w:cs="Times New Roman"/>
          <w:bCs/>
          <w:szCs w:val="21"/>
        </w:rPr>
        <w:t>/Cy and historical control at 6 months (</w:t>
      </w:r>
      <w:r>
        <w:rPr>
          <w:rFonts w:ascii="Times New Roman" w:hAnsi="Times New Roman" w:cs="Times New Roman"/>
          <w:bCs/>
          <w:i/>
          <w:iCs/>
          <w:szCs w:val="21"/>
        </w:rPr>
        <w:t>p</w:t>
      </w:r>
      <w:r>
        <w:rPr>
          <w:rFonts w:ascii="Times New Roman" w:hAnsi="Times New Roman" w:cs="Times New Roman"/>
          <w:bCs/>
          <w:szCs w:val="21"/>
        </w:rPr>
        <w:t>=0.520), (B) Comparison of the cumulative incidence of EBV between Rux-Dec-</w:t>
      </w:r>
      <w:proofErr w:type="spellStart"/>
      <w:r>
        <w:rPr>
          <w:rFonts w:ascii="Times New Roman" w:hAnsi="Times New Roman" w:cs="Times New Roman"/>
          <w:bCs/>
          <w:szCs w:val="21"/>
        </w:rPr>
        <w:t>mBu</w:t>
      </w:r>
      <w:proofErr w:type="spellEnd"/>
      <w:r>
        <w:rPr>
          <w:rFonts w:ascii="Times New Roman" w:hAnsi="Times New Roman" w:cs="Times New Roman"/>
          <w:bCs/>
          <w:szCs w:val="21"/>
        </w:rPr>
        <w:t>/Cy and historical control at 6 months (</w:t>
      </w:r>
      <w:r>
        <w:rPr>
          <w:rFonts w:ascii="Times New Roman" w:hAnsi="Times New Roman" w:cs="Times New Roman"/>
          <w:bCs/>
          <w:i/>
          <w:iCs/>
          <w:szCs w:val="21"/>
        </w:rPr>
        <w:t>p</w:t>
      </w:r>
      <w:r>
        <w:rPr>
          <w:rFonts w:ascii="Times New Roman" w:hAnsi="Times New Roman" w:cs="Times New Roman"/>
          <w:bCs/>
          <w:szCs w:val="21"/>
        </w:rPr>
        <w:t>=0.860).</w:t>
      </w:r>
      <w:r>
        <w:rPr>
          <w:rFonts w:ascii="Times New Roman" w:hAnsi="Times New Roman" w:cs="Times New Roman" w:hint="eastAsia"/>
          <w:bCs/>
          <w:szCs w:val="21"/>
        </w:rPr>
        <w:t xml:space="preserve"> CMV, Cytomegalovirus; EBV, </w:t>
      </w:r>
      <w:r>
        <w:rPr>
          <w:rFonts w:ascii="Times New Roman" w:hAnsi="Times New Roman" w:cs="Times New Roman"/>
          <w:bCs/>
          <w:szCs w:val="21"/>
        </w:rPr>
        <w:t>Epstein–Barr virus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p w14:paraId="297D343E" w14:textId="02305C6B" w:rsidR="00E10B0E" w:rsidRDefault="00000000">
      <w:pPr>
        <w:spacing w:beforeLines="100" w:before="312" w:afterLines="100" w:after="312" w:line="276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 Fig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. Outcomes of CR1, CR2, MRD-, and MRD+ after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ruxolitinib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combined with decitabine intensified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mBu</w:t>
      </w:r>
      <w:proofErr w:type="spellEnd"/>
      <w:r>
        <w:rPr>
          <w:rFonts w:ascii="Times New Roman" w:hAnsi="Times New Roman" w:cs="Times New Roman"/>
          <w:b/>
          <w:bCs/>
          <w:szCs w:val="21"/>
        </w:rPr>
        <w:t>/Cy conditioning regimen.</w:t>
      </w:r>
      <w:r>
        <w:rPr>
          <w:rFonts w:ascii="Times New Roman" w:hAnsi="Times New Roman" w:cs="Times New Roman"/>
          <w:bCs/>
          <w:szCs w:val="21"/>
        </w:rPr>
        <w:t xml:space="preserve"> (A) Cumulative incidence of relapse between CR1 and ≥CR2 </w:t>
      </w:r>
      <w:r w:rsidR="0010256E" w:rsidRPr="0010256E">
        <w:rPr>
          <w:rFonts w:ascii="Times New Roman" w:hAnsi="Times New Roman" w:cs="Times New Roman"/>
          <w:bCs/>
          <w:szCs w:val="21"/>
        </w:rPr>
        <w:t>at 2 years.</w:t>
      </w:r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/>
          <w:bCs/>
          <w:i/>
          <w:iCs/>
          <w:szCs w:val="21"/>
        </w:rPr>
        <w:t>p</w:t>
      </w:r>
      <w:r>
        <w:rPr>
          <w:rFonts w:ascii="Times New Roman" w:hAnsi="Times New Roman" w:cs="Times New Roman"/>
          <w:bCs/>
          <w:szCs w:val="21"/>
        </w:rPr>
        <w:t xml:space="preserve"> &lt; 0.00</w:t>
      </w:r>
      <w:r w:rsidR="0010256E">
        <w:rPr>
          <w:rFonts w:ascii="Times New Roman" w:hAnsi="Times New Roman" w:cs="Times New Roman"/>
          <w:bCs/>
          <w:szCs w:val="21"/>
        </w:rPr>
        <w:t>1</w:t>
      </w:r>
      <w:r>
        <w:rPr>
          <w:rFonts w:ascii="Times New Roman" w:hAnsi="Times New Roman" w:cs="Times New Roman"/>
          <w:bCs/>
          <w:szCs w:val="21"/>
        </w:rPr>
        <w:t xml:space="preserve">), (B) Cumulative incidence of relapse between MRD+ and MRD- at </w:t>
      </w:r>
      <w:r w:rsidR="0010256E">
        <w:rPr>
          <w:rFonts w:ascii="Times New Roman" w:hAnsi="Times New Roman" w:cs="Times New Roman" w:hint="eastAsia"/>
          <w:bCs/>
          <w:szCs w:val="21"/>
        </w:rPr>
        <w:t>2</w:t>
      </w:r>
      <w:r>
        <w:rPr>
          <w:rFonts w:ascii="Times New Roman" w:hAnsi="Times New Roman" w:cs="Times New Roman"/>
          <w:bCs/>
          <w:szCs w:val="21"/>
        </w:rPr>
        <w:t xml:space="preserve"> year</w:t>
      </w:r>
      <w:r w:rsidR="0010256E">
        <w:rPr>
          <w:rFonts w:ascii="Times New Roman" w:hAnsi="Times New Roman" w:cs="Times New Roman" w:hint="eastAsia"/>
          <w:bCs/>
          <w:szCs w:val="21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/>
          <w:bCs/>
          <w:i/>
          <w:iCs/>
          <w:szCs w:val="21"/>
        </w:rPr>
        <w:t>p</w:t>
      </w:r>
      <w:r>
        <w:rPr>
          <w:rFonts w:ascii="Times New Roman" w:hAnsi="Times New Roman" w:cs="Times New Roman"/>
          <w:bCs/>
          <w:szCs w:val="21"/>
        </w:rPr>
        <w:t>= 0.03</w:t>
      </w:r>
      <w:r w:rsidR="0010256E">
        <w:rPr>
          <w:rFonts w:ascii="Times New Roman" w:hAnsi="Times New Roman" w:cs="Times New Roman" w:hint="eastAsia"/>
          <w:bCs/>
          <w:szCs w:val="21"/>
        </w:rPr>
        <w:t>8</w:t>
      </w:r>
      <w:r>
        <w:rPr>
          <w:rFonts w:ascii="Times New Roman" w:hAnsi="Times New Roman" w:cs="Times New Roman"/>
          <w:bCs/>
          <w:szCs w:val="21"/>
        </w:rPr>
        <w:t xml:space="preserve">), (C) Comparison of OS between CR1 and ≥CR2 at </w:t>
      </w:r>
      <w:r w:rsidR="0010256E">
        <w:rPr>
          <w:rFonts w:ascii="Times New Roman" w:hAnsi="Times New Roman" w:cs="Times New Roman" w:hint="eastAsia"/>
          <w:bCs/>
          <w:szCs w:val="21"/>
        </w:rPr>
        <w:t>2</w:t>
      </w:r>
      <w:r>
        <w:rPr>
          <w:rFonts w:ascii="Times New Roman" w:hAnsi="Times New Roman" w:cs="Times New Roman"/>
          <w:bCs/>
          <w:szCs w:val="21"/>
        </w:rPr>
        <w:t xml:space="preserve"> year</w:t>
      </w:r>
      <w:r w:rsidR="0010256E">
        <w:rPr>
          <w:rFonts w:ascii="Times New Roman" w:hAnsi="Times New Roman" w:cs="Times New Roman" w:hint="eastAsia"/>
          <w:bCs/>
          <w:szCs w:val="21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/>
          <w:bCs/>
          <w:i/>
          <w:iCs/>
          <w:szCs w:val="21"/>
        </w:rPr>
        <w:t>p</w:t>
      </w:r>
      <w:r>
        <w:rPr>
          <w:rFonts w:ascii="Times New Roman" w:hAnsi="Times New Roman" w:cs="Times New Roman"/>
          <w:bCs/>
          <w:szCs w:val="21"/>
        </w:rPr>
        <w:t xml:space="preserve">= 0.003), (D) Comparison of OS between MRD+ and MRD- at </w:t>
      </w:r>
      <w:r w:rsidR="0010256E">
        <w:rPr>
          <w:rFonts w:ascii="Times New Roman" w:hAnsi="Times New Roman" w:cs="Times New Roman" w:hint="eastAsia"/>
          <w:bCs/>
          <w:szCs w:val="21"/>
        </w:rPr>
        <w:t>2</w:t>
      </w:r>
      <w:r>
        <w:rPr>
          <w:rFonts w:ascii="Times New Roman" w:hAnsi="Times New Roman" w:cs="Times New Roman"/>
          <w:bCs/>
          <w:szCs w:val="21"/>
        </w:rPr>
        <w:t xml:space="preserve"> year</w:t>
      </w:r>
      <w:r w:rsidR="0010256E">
        <w:rPr>
          <w:rFonts w:ascii="Times New Roman" w:hAnsi="Times New Roman" w:cs="Times New Roman" w:hint="eastAsia"/>
          <w:bCs/>
          <w:szCs w:val="21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/>
          <w:bCs/>
          <w:i/>
          <w:iCs/>
          <w:szCs w:val="21"/>
        </w:rPr>
        <w:t>p</w:t>
      </w:r>
      <w:r>
        <w:rPr>
          <w:rFonts w:ascii="Times New Roman" w:hAnsi="Times New Roman" w:cs="Times New Roman"/>
          <w:bCs/>
          <w:szCs w:val="21"/>
        </w:rPr>
        <w:t>= 0.120)</w:t>
      </w:r>
      <w:r>
        <w:rPr>
          <w:rFonts w:ascii="Times New Roman" w:hAnsi="Times New Roman" w:cs="Times New Roman" w:hint="eastAsia"/>
          <w:bCs/>
          <w:szCs w:val="21"/>
        </w:rPr>
        <w:t>;</w:t>
      </w:r>
      <w:r>
        <w:rPr>
          <w:rFonts w:ascii="Times New Roman" w:hAnsi="Times New Roman" w:cs="Times New Roman"/>
          <w:bCs/>
          <w:szCs w:val="21"/>
        </w:rPr>
        <w:t xml:space="preserve"> 95% CI, 95% confidence interval.</w:t>
      </w:r>
    </w:p>
    <w:p w14:paraId="434A0118" w14:textId="3ABAB500" w:rsidR="00E10B0E" w:rsidRDefault="00000000">
      <w:pPr>
        <w:spacing w:beforeLines="100" w:before="312" w:afterLines="100" w:after="312"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 Fig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he cumulative incidence of </w:t>
      </w:r>
      <w:r>
        <w:rPr>
          <w:rFonts w:ascii="Times New Roman" w:hAnsi="Times New Roman" w:cs="Times New Roman" w:hint="eastAsia"/>
          <w:b/>
          <w:bCs/>
          <w:szCs w:val="21"/>
        </w:rPr>
        <w:t>relaps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in CR1 and CR2.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(A) Comparison of the cumulative incidence of </w:t>
      </w:r>
      <w:r>
        <w:rPr>
          <w:rFonts w:ascii="Times New Roman" w:hAnsi="Times New Roman" w:cs="Times New Roman" w:hint="eastAsia"/>
          <w:bCs/>
          <w:szCs w:val="21"/>
        </w:rPr>
        <w:t>relapse</w:t>
      </w:r>
      <w:r>
        <w:rPr>
          <w:rFonts w:ascii="Times New Roman" w:hAnsi="Times New Roman" w:cs="Times New Roman"/>
          <w:bCs/>
          <w:szCs w:val="21"/>
        </w:rPr>
        <w:t xml:space="preserve"> between Rux-Dec-</w:t>
      </w:r>
      <w:proofErr w:type="spellStart"/>
      <w:r>
        <w:rPr>
          <w:rFonts w:ascii="Times New Roman" w:hAnsi="Times New Roman" w:cs="Times New Roman"/>
          <w:bCs/>
          <w:szCs w:val="21"/>
        </w:rPr>
        <w:t>mBu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/Cy and historical control at </w:t>
      </w:r>
      <w:r w:rsidR="0010256E">
        <w:rPr>
          <w:rFonts w:ascii="Times New Roman" w:hAnsi="Times New Roman" w:cs="Times New Roman" w:hint="eastAsia"/>
          <w:bCs/>
          <w:szCs w:val="21"/>
        </w:rPr>
        <w:t>2</w:t>
      </w:r>
      <w:r>
        <w:rPr>
          <w:rFonts w:ascii="Times New Roman" w:hAnsi="Times New Roman" w:cs="Times New Roman" w:hint="eastAsia"/>
          <w:bCs/>
          <w:szCs w:val="21"/>
        </w:rPr>
        <w:t xml:space="preserve"> year</w:t>
      </w:r>
      <w:r w:rsidR="0010256E">
        <w:rPr>
          <w:rFonts w:ascii="Times New Roman" w:hAnsi="Times New Roman" w:cs="Times New Roman" w:hint="eastAsia"/>
          <w:bCs/>
          <w:szCs w:val="21"/>
        </w:rPr>
        <w:t>s</w:t>
      </w:r>
      <w:r>
        <w:rPr>
          <w:rFonts w:ascii="Times New Roman" w:hAnsi="Times New Roman" w:cs="Times New Roman" w:hint="eastAsia"/>
          <w:bCs/>
          <w:szCs w:val="21"/>
        </w:rPr>
        <w:t xml:space="preserve"> in CR1</w:t>
      </w:r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/>
          <w:bCs/>
          <w:i/>
          <w:iCs/>
          <w:szCs w:val="21"/>
        </w:rPr>
        <w:t>p</w:t>
      </w:r>
      <w:r>
        <w:rPr>
          <w:rFonts w:ascii="Times New Roman" w:hAnsi="Times New Roman" w:cs="Times New Roman" w:hint="eastAsia"/>
          <w:bCs/>
          <w:szCs w:val="21"/>
        </w:rPr>
        <w:t>＜</w:t>
      </w:r>
      <w:r>
        <w:rPr>
          <w:rFonts w:ascii="Times New Roman" w:hAnsi="Times New Roman" w:cs="Times New Roman" w:hint="eastAsia"/>
          <w:bCs/>
          <w:szCs w:val="21"/>
        </w:rPr>
        <w:t>0.001</w:t>
      </w:r>
      <w:r>
        <w:rPr>
          <w:rFonts w:ascii="Times New Roman" w:hAnsi="Times New Roman" w:cs="Times New Roman"/>
          <w:bCs/>
          <w:szCs w:val="21"/>
        </w:rPr>
        <w:t xml:space="preserve">), (B) Comparison of the cumulative incidence of </w:t>
      </w:r>
      <w:r>
        <w:rPr>
          <w:rFonts w:ascii="Times New Roman" w:hAnsi="Times New Roman" w:cs="Times New Roman" w:hint="eastAsia"/>
          <w:bCs/>
          <w:szCs w:val="21"/>
        </w:rPr>
        <w:t>relapse</w:t>
      </w:r>
      <w:r>
        <w:rPr>
          <w:rFonts w:ascii="Times New Roman" w:hAnsi="Times New Roman" w:cs="Times New Roman"/>
          <w:bCs/>
          <w:szCs w:val="21"/>
        </w:rPr>
        <w:t xml:space="preserve"> between Rux-Dec-</w:t>
      </w:r>
      <w:proofErr w:type="spellStart"/>
      <w:r>
        <w:rPr>
          <w:rFonts w:ascii="Times New Roman" w:hAnsi="Times New Roman" w:cs="Times New Roman"/>
          <w:bCs/>
          <w:szCs w:val="21"/>
        </w:rPr>
        <w:t>mBu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/Cy and historical control at </w:t>
      </w:r>
      <w:r w:rsidR="0010256E">
        <w:rPr>
          <w:rFonts w:ascii="Times New Roman" w:hAnsi="Times New Roman" w:cs="Times New Roman" w:hint="eastAsia"/>
          <w:bCs/>
          <w:szCs w:val="21"/>
        </w:rPr>
        <w:t>2</w:t>
      </w:r>
      <w:r>
        <w:rPr>
          <w:rFonts w:ascii="Times New Roman" w:hAnsi="Times New Roman" w:cs="Times New Roman" w:hint="eastAsia"/>
          <w:bCs/>
          <w:szCs w:val="21"/>
        </w:rPr>
        <w:t xml:space="preserve"> year</w:t>
      </w:r>
      <w:r w:rsidR="0010256E">
        <w:rPr>
          <w:rFonts w:ascii="Times New Roman" w:hAnsi="Times New Roman" w:cs="Times New Roman" w:hint="eastAsia"/>
          <w:bCs/>
          <w:szCs w:val="21"/>
        </w:rPr>
        <w:t>s</w:t>
      </w:r>
      <w:r>
        <w:rPr>
          <w:rFonts w:ascii="Times New Roman" w:hAnsi="Times New Roman" w:cs="Times New Roman" w:hint="eastAsia"/>
          <w:bCs/>
          <w:szCs w:val="21"/>
        </w:rPr>
        <w:t xml:space="preserve"> in CR2</w:t>
      </w:r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/>
          <w:bCs/>
          <w:i/>
          <w:iCs/>
          <w:szCs w:val="21"/>
        </w:rPr>
        <w:t>p</w:t>
      </w:r>
      <w:r>
        <w:rPr>
          <w:rFonts w:ascii="Times New Roman" w:hAnsi="Times New Roman" w:cs="Times New Roman"/>
          <w:bCs/>
          <w:szCs w:val="21"/>
        </w:rPr>
        <w:t>=0.5</w:t>
      </w:r>
      <w:r>
        <w:rPr>
          <w:rFonts w:ascii="Times New Roman" w:hAnsi="Times New Roman" w:cs="Times New Roman" w:hint="eastAsia"/>
          <w:bCs/>
          <w:szCs w:val="21"/>
        </w:rPr>
        <w:t>96</w:t>
      </w:r>
      <w:r>
        <w:rPr>
          <w:rFonts w:ascii="Times New Roman" w:hAnsi="Times New Roman" w:cs="Times New Roman"/>
          <w:bCs/>
          <w:szCs w:val="21"/>
        </w:rPr>
        <w:t>)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p w14:paraId="0918D601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 w:val="32"/>
          <w:szCs w:val="32"/>
          <w:lang w:bidi="ar"/>
        </w:rPr>
        <w:br w:type="page"/>
      </w:r>
    </w:p>
    <w:p w14:paraId="18D6A780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 w:val="32"/>
          <w:szCs w:val="32"/>
          <w:lang w:bidi="ar"/>
        </w:rPr>
        <w:lastRenderedPageBreak/>
        <w:t>Supplementary Figure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 w:val="32"/>
          <w:szCs w:val="32"/>
          <w:lang w:bidi="ar"/>
        </w:rPr>
        <w:t xml:space="preserve"> 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 w:val="32"/>
          <w:szCs w:val="32"/>
          <w:lang w:bidi="ar"/>
        </w:rPr>
        <w:t>1</w:t>
      </w:r>
    </w:p>
    <w:p w14:paraId="7DE4A9BF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eastAsia="Shaker2Lancet-BoldItalic" w:hAnsi="Times New Roman" w:cs="Times New Roman"/>
          <w:b/>
          <w:bCs/>
          <w:noProof/>
          <w:color w:val="231F20"/>
          <w:kern w:val="0"/>
          <w:sz w:val="32"/>
          <w:szCs w:val="32"/>
          <w:lang w:bidi="ar"/>
        </w:rPr>
        <w:drawing>
          <wp:inline distT="0" distB="0" distL="0" distR="0" wp14:anchorId="2E7BAB27" wp14:editId="5961B954">
            <wp:extent cx="5274310" cy="2519680"/>
            <wp:effectExtent l="0" t="0" r="2540" b="0"/>
            <wp:docPr id="6306896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689660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0F2D5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 w:val="32"/>
          <w:szCs w:val="32"/>
          <w:lang w:bidi="ar"/>
        </w:rPr>
        <w:br w:type="page"/>
      </w:r>
    </w:p>
    <w:p w14:paraId="6480A553" w14:textId="77777777" w:rsidR="00E10B0E" w:rsidRDefault="00000000" w:rsidP="0010256E">
      <w:pPr>
        <w:spacing w:afterLines="100" w:after="312"/>
        <w:rPr>
          <w:rFonts w:ascii="Times New Roman" w:eastAsia="Shaker2Lancet-BoldItalic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 w:val="32"/>
          <w:szCs w:val="32"/>
          <w:lang w:bidi="ar"/>
        </w:rPr>
        <w:lastRenderedPageBreak/>
        <w:t>Supplementary Figure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 w:val="32"/>
          <w:szCs w:val="32"/>
          <w:lang w:bidi="ar"/>
        </w:rPr>
        <w:t xml:space="preserve"> 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 w:val="32"/>
          <w:szCs w:val="32"/>
          <w:lang w:bidi="ar"/>
        </w:rPr>
        <w:t>2</w:t>
      </w:r>
    </w:p>
    <w:p w14:paraId="36535A16" w14:textId="044E5CC6" w:rsidR="00E10B0E" w:rsidRDefault="0010256E">
      <w:pPr>
        <w:rPr>
          <w:rFonts w:ascii="Times New Roman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hAnsi="Times New Roman" w:cs="Times New Roman"/>
          <w:b/>
          <w:bCs/>
          <w:noProof/>
          <w:color w:val="231F20"/>
          <w:kern w:val="0"/>
          <w:sz w:val="32"/>
          <w:szCs w:val="32"/>
          <w:lang w:bidi="ar"/>
        </w:rPr>
        <w:drawing>
          <wp:inline distT="0" distB="0" distL="0" distR="0" wp14:anchorId="4D49BDB1" wp14:editId="68AADCF7">
            <wp:extent cx="5274310" cy="4932045"/>
            <wp:effectExtent l="0" t="0" r="2540" b="1905"/>
            <wp:docPr id="6287129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712970" name="图片 62871297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3DE47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C00000"/>
          <w:kern w:val="0"/>
          <w:szCs w:val="21"/>
          <w:lang w:bidi="ar"/>
        </w:rPr>
      </w:pPr>
      <w:r>
        <w:rPr>
          <w:rFonts w:ascii="Times New Roman" w:eastAsia="Shaker2Lancet-BoldItalic" w:hAnsi="Times New Roman" w:cs="Times New Roman"/>
          <w:b/>
          <w:bCs/>
          <w:color w:val="C00000"/>
          <w:kern w:val="0"/>
          <w:szCs w:val="21"/>
          <w:lang w:bidi="ar"/>
        </w:rPr>
        <w:br w:type="page"/>
      </w:r>
    </w:p>
    <w:p w14:paraId="2D630CEE" w14:textId="77777777" w:rsidR="00E10B0E" w:rsidRDefault="00E10B0E">
      <w:pPr>
        <w:rPr>
          <w:rFonts w:ascii="Times New Roman" w:eastAsia="Shaker2Lancet-BoldItalic" w:hAnsi="Times New Roman" w:cs="Times New Roman"/>
          <w:b/>
          <w:bCs/>
          <w:color w:val="C00000"/>
          <w:kern w:val="0"/>
          <w:szCs w:val="21"/>
          <w:lang w:bidi="ar"/>
        </w:rPr>
      </w:pPr>
    </w:p>
    <w:p w14:paraId="4BF3D6B5" w14:textId="77777777" w:rsidR="00E10B0E" w:rsidRDefault="00000000">
      <w:pPr>
        <w:rPr>
          <w:rFonts w:ascii="Times New Roman" w:eastAsia="Shaker2Lancet-BoldItalic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 w:val="32"/>
          <w:szCs w:val="32"/>
          <w:lang w:bidi="ar"/>
        </w:rPr>
        <w:t>Supplementary Figure</w:t>
      </w:r>
      <w:r>
        <w:rPr>
          <w:rFonts w:ascii="Times New Roman" w:eastAsia="Shaker2Lancet-BoldItalic" w:hAnsi="Times New Roman" w:cs="Times New Roman"/>
          <w:b/>
          <w:bCs/>
          <w:color w:val="231F20"/>
          <w:kern w:val="0"/>
          <w:sz w:val="32"/>
          <w:szCs w:val="32"/>
          <w:lang w:bidi="ar"/>
        </w:rPr>
        <w:t xml:space="preserve"> </w:t>
      </w:r>
      <w:r>
        <w:rPr>
          <w:rFonts w:ascii="Times New Roman" w:eastAsia="Shaker2Lancet-BoldItalic" w:hAnsi="Times New Roman" w:cs="Times New Roman" w:hint="eastAsia"/>
          <w:b/>
          <w:bCs/>
          <w:color w:val="231F20"/>
          <w:kern w:val="0"/>
          <w:sz w:val="32"/>
          <w:szCs w:val="32"/>
          <w:lang w:bidi="ar"/>
        </w:rPr>
        <w:t>3</w:t>
      </w:r>
    </w:p>
    <w:p w14:paraId="6480CC32" w14:textId="4155A3E0" w:rsidR="00E10B0E" w:rsidRDefault="0010256E">
      <w:r>
        <w:rPr>
          <w:noProof/>
        </w:rPr>
        <w:drawing>
          <wp:inline distT="0" distB="0" distL="0" distR="0" wp14:anchorId="0D7CADC2" wp14:editId="024D405D">
            <wp:extent cx="5274310" cy="2434590"/>
            <wp:effectExtent l="0" t="0" r="2540" b="3810"/>
            <wp:docPr id="1972021520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021520" name="图片 2" descr="图表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69054" w14:textId="77777777" w:rsidR="00E10B0E" w:rsidRDefault="00E10B0E"/>
    <w:sectPr w:rsidR="00E10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FA570" w14:textId="77777777" w:rsidR="00333E3A" w:rsidRDefault="00333E3A" w:rsidP="00CB509D">
      <w:r>
        <w:separator/>
      </w:r>
    </w:p>
  </w:endnote>
  <w:endnote w:type="continuationSeparator" w:id="0">
    <w:p w14:paraId="3000D718" w14:textId="77777777" w:rsidR="00333E3A" w:rsidRDefault="00333E3A" w:rsidP="00CB5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Italic">
    <w:altName w:val="Segoe Print"/>
    <w:charset w:val="00"/>
    <w:family w:val="auto"/>
    <w:pitch w:val="default"/>
  </w:font>
  <w:font w:name="Shaker2Lancet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DF81F" w14:textId="77777777" w:rsidR="00333E3A" w:rsidRDefault="00333E3A" w:rsidP="00CB509D">
      <w:r>
        <w:separator/>
      </w:r>
    </w:p>
  </w:footnote>
  <w:footnote w:type="continuationSeparator" w:id="0">
    <w:p w14:paraId="785B3B27" w14:textId="77777777" w:rsidR="00333E3A" w:rsidRDefault="00333E3A" w:rsidP="00CB5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c3M2Y5NzIzMDFlZjAyY2Q4Njk5ODkyYjFjNzBiNTQifQ=="/>
  </w:docVars>
  <w:rsids>
    <w:rsidRoot w:val="009A06D9"/>
    <w:rsid w:val="0010256E"/>
    <w:rsid w:val="00156015"/>
    <w:rsid w:val="003043D2"/>
    <w:rsid w:val="00333E3A"/>
    <w:rsid w:val="003E6F72"/>
    <w:rsid w:val="004A5B64"/>
    <w:rsid w:val="004D2FC9"/>
    <w:rsid w:val="004F363A"/>
    <w:rsid w:val="00561849"/>
    <w:rsid w:val="006C7364"/>
    <w:rsid w:val="00781ED2"/>
    <w:rsid w:val="00932963"/>
    <w:rsid w:val="00975A77"/>
    <w:rsid w:val="009A06D9"/>
    <w:rsid w:val="009D27C6"/>
    <w:rsid w:val="00BA7573"/>
    <w:rsid w:val="00C31C4B"/>
    <w:rsid w:val="00CB509D"/>
    <w:rsid w:val="00D6422F"/>
    <w:rsid w:val="00DB47AE"/>
    <w:rsid w:val="00E10B0E"/>
    <w:rsid w:val="00EA3A50"/>
    <w:rsid w:val="018067FB"/>
    <w:rsid w:val="01950B49"/>
    <w:rsid w:val="03B60BF9"/>
    <w:rsid w:val="03F92894"/>
    <w:rsid w:val="04904FA7"/>
    <w:rsid w:val="05EC0902"/>
    <w:rsid w:val="06085010"/>
    <w:rsid w:val="07F14D2A"/>
    <w:rsid w:val="08C75696"/>
    <w:rsid w:val="090715AF"/>
    <w:rsid w:val="0AEA53E5"/>
    <w:rsid w:val="0C5B40EC"/>
    <w:rsid w:val="0C6F115D"/>
    <w:rsid w:val="0D132C19"/>
    <w:rsid w:val="0E3E5A73"/>
    <w:rsid w:val="0EA63619"/>
    <w:rsid w:val="14BC5944"/>
    <w:rsid w:val="16D056D6"/>
    <w:rsid w:val="17B75DF7"/>
    <w:rsid w:val="183D3240"/>
    <w:rsid w:val="19DB686C"/>
    <w:rsid w:val="1E122A78"/>
    <w:rsid w:val="1EE53CE9"/>
    <w:rsid w:val="1F9E2816"/>
    <w:rsid w:val="23671171"/>
    <w:rsid w:val="285048C9"/>
    <w:rsid w:val="28CD5F1A"/>
    <w:rsid w:val="28F83C0A"/>
    <w:rsid w:val="2B147E30"/>
    <w:rsid w:val="2CCB09C2"/>
    <w:rsid w:val="2DBC6B71"/>
    <w:rsid w:val="2F2B5748"/>
    <w:rsid w:val="3038011D"/>
    <w:rsid w:val="30F7099D"/>
    <w:rsid w:val="311D2588"/>
    <w:rsid w:val="31FB7654"/>
    <w:rsid w:val="332E185B"/>
    <w:rsid w:val="346210BD"/>
    <w:rsid w:val="35690D78"/>
    <w:rsid w:val="35A818A1"/>
    <w:rsid w:val="35AE2C2F"/>
    <w:rsid w:val="36CD05C3"/>
    <w:rsid w:val="3720190B"/>
    <w:rsid w:val="37555A58"/>
    <w:rsid w:val="388D2FD0"/>
    <w:rsid w:val="38F80D91"/>
    <w:rsid w:val="3B3140E6"/>
    <w:rsid w:val="3C1C4D96"/>
    <w:rsid w:val="3C5E0F0B"/>
    <w:rsid w:val="3CA61CA9"/>
    <w:rsid w:val="3ED74FA5"/>
    <w:rsid w:val="40DC3963"/>
    <w:rsid w:val="43030A5E"/>
    <w:rsid w:val="444E7AB7"/>
    <w:rsid w:val="473A4323"/>
    <w:rsid w:val="486D24D6"/>
    <w:rsid w:val="48C4659A"/>
    <w:rsid w:val="4C12586E"/>
    <w:rsid w:val="4E8642F1"/>
    <w:rsid w:val="50EC48E0"/>
    <w:rsid w:val="50FE4613"/>
    <w:rsid w:val="51AE7DE7"/>
    <w:rsid w:val="520C2D5F"/>
    <w:rsid w:val="5391176E"/>
    <w:rsid w:val="55827A3D"/>
    <w:rsid w:val="56210514"/>
    <w:rsid w:val="58256929"/>
    <w:rsid w:val="582C7CB7"/>
    <w:rsid w:val="591075D9"/>
    <w:rsid w:val="5C25514A"/>
    <w:rsid w:val="5C9D73D6"/>
    <w:rsid w:val="5D0666A2"/>
    <w:rsid w:val="5D6D2A41"/>
    <w:rsid w:val="5FBF589C"/>
    <w:rsid w:val="607154CE"/>
    <w:rsid w:val="61C3168D"/>
    <w:rsid w:val="62724E61"/>
    <w:rsid w:val="62A56FE4"/>
    <w:rsid w:val="62A81FE3"/>
    <w:rsid w:val="62BD2580"/>
    <w:rsid w:val="64A05CB5"/>
    <w:rsid w:val="65612ECE"/>
    <w:rsid w:val="676C6322"/>
    <w:rsid w:val="67A91325"/>
    <w:rsid w:val="6A475160"/>
    <w:rsid w:val="6EDE7B06"/>
    <w:rsid w:val="6EE36ECA"/>
    <w:rsid w:val="6F5B1156"/>
    <w:rsid w:val="6F670AA8"/>
    <w:rsid w:val="6FCC795E"/>
    <w:rsid w:val="70B72BCC"/>
    <w:rsid w:val="72233A82"/>
    <w:rsid w:val="73D43285"/>
    <w:rsid w:val="77950F7E"/>
    <w:rsid w:val="78EB4824"/>
    <w:rsid w:val="78F63C9E"/>
    <w:rsid w:val="794C1B10"/>
    <w:rsid w:val="7BF73FB5"/>
    <w:rsid w:val="7BF85F7F"/>
    <w:rsid w:val="7D31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46A2A"/>
  <w15:docId w15:val="{9BEED277-41CF-4C4D-8CE4-8E8EF3DC9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B509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71">
    <w:name w:val="font71"/>
    <w:basedOn w:val="a0"/>
    <w:autoRedefine/>
    <w:qFormat/>
    <w:rPr>
      <w:rFonts w:ascii="Times New Roman" w:hAnsi="Times New Roman" w:cs="Times New Roman" w:hint="default"/>
      <w:b/>
      <w:bCs/>
      <w:color w:val="131413"/>
      <w:sz w:val="24"/>
      <w:szCs w:val="24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3B373-CCF7-49EF-A47C-4E9612F67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9</Pages>
  <Words>1052</Words>
  <Characters>6472</Characters>
  <Application>Microsoft Office Word</Application>
  <DocSecurity>0</DocSecurity>
  <Lines>1078</Lines>
  <Paragraphs>442</Paragraphs>
  <ScaleCrop>false</ScaleCrop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宇君 魏</cp:lastModifiedBy>
  <cp:revision>30</cp:revision>
  <dcterms:created xsi:type="dcterms:W3CDTF">2024-09-12T08:38:00Z</dcterms:created>
  <dcterms:modified xsi:type="dcterms:W3CDTF">2025-07-29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A6055150E8D3494496CD4911ECE3D05B_12</vt:lpwstr>
  </property>
</Properties>
</file>